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A5FFC" w14:textId="5408E372" w:rsidR="00D57617" w:rsidRDefault="00A53628" w:rsidP="009D0846">
      <w:pPr>
        <w:rPr>
          <w:rFonts w:ascii="Times New Roman" w:hAnsi="Times New Roman" w:cs="Times New Roman"/>
          <w:b/>
          <w:bCs/>
        </w:rPr>
      </w:pPr>
      <w:r w:rsidRPr="00D57617">
        <w:rPr>
          <w:rFonts w:ascii="Times New Roman" w:hAnsi="Times New Roman" w:cs="Times New Roman"/>
          <w:b/>
          <w:bCs/>
        </w:rPr>
        <w:t>Supplemental Table S</w:t>
      </w:r>
      <w:r w:rsidR="002B5D70">
        <w:rPr>
          <w:rFonts w:ascii="Times New Roman" w:hAnsi="Times New Roman" w:cs="Times New Roman"/>
          <w:b/>
          <w:bCs/>
        </w:rPr>
        <w:t>1</w:t>
      </w:r>
      <w:r w:rsidRPr="00D57617">
        <w:rPr>
          <w:rFonts w:ascii="Times New Roman" w:hAnsi="Times New Roman" w:cs="Times New Roman"/>
          <w:b/>
          <w:bCs/>
        </w:rPr>
        <w:t xml:space="preserve">. </w:t>
      </w:r>
      <w:r w:rsidR="00F75470">
        <w:rPr>
          <w:rFonts w:ascii="Times New Roman" w:hAnsi="Times New Roman" w:cs="Times New Roman"/>
          <w:b/>
          <w:bCs/>
        </w:rPr>
        <w:t xml:space="preserve">Significant </w:t>
      </w:r>
      <w:r w:rsidR="009D0846" w:rsidRPr="009D0846">
        <w:rPr>
          <w:rFonts w:ascii="Times New Roman" w:hAnsi="Times New Roman" w:cs="Times New Roman"/>
          <w:b/>
          <w:bCs/>
        </w:rPr>
        <w:t xml:space="preserve">Gene Ontology pathways enriched in </w:t>
      </w:r>
      <w:r w:rsidR="009D0846" w:rsidRPr="009D0846">
        <w:rPr>
          <w:rFonts w:ascii="Times New Roman" w:hAnsi="Times New Roman" w:cs="Times New Roman"/>
          <w:b/>
          <w:bCs/>
          <w:i/>
          <w:iCs/>
        </w:rPr>
        <w:t>Mist1</w:t>
      </w:r>
      <w:r w:rsidR="009D0846" w:rsidRPr="009D0846">
        <w:rPr>
          <w:rFonts w:ascii="Times New Roman" w:hAnsi="Times New Roman" w:cs="Times New Roman"/>
          <w:b/>
          <w:bCs/>
          <w:i/>
          <w:iCs/>
          <w:vertAlign w:val="superscript"/>
        </w:rPr>
        <w:t>creERT/+</w:t>
      </w:r>
      <w:r w:rsidR="009D0846" w:rsidRPr="009D0846">
        <w:rPr>
          <w:rFonts w:ascii="Times New Roman" w:hAnsi="Times New Roman" w:cs="Times New Roman"/>
          <w:b/>
          <w:bCs/>
          <w:i/>
          <w:iCs/>
        </w:rPr>
        <w:t>KRAS</w:t>
      </w:r>
      <w:r w:rsidR="009D0846" w:rsidRPr="009D0846">
        <w:rPr>
          <w:rFonts w:ascii="Times New Roman" w:hAnsi="Times New Roman" w:cs="Times New Roman"/>
          <w:b/>
          <w:bCs/>
          <w:i/>
          <w:iCs/>
          <w:vertAlign w:val="superscript"/>
        </w:rPr>
        <w:t>G12D</w:t>
      </w:r>
      <w:r w:rsidR="009D0846" w:rsidRPr="009D0846">
        <w:rPr>
          <w:rFonts w:ascii="Times New Roman" w:hAnsi="Times New Roman" w:cs="Times New Roman"/>
          <w:b/>
          <w:bCs/>
        </w:rPr>
        <w:t xml:space="preserve"> </w:t>
      </w:r>
      <w:r w:rsidR="009D0846" w:rsidRPr="009D0846">
        <w:rPr>
          <w:rFonts w:ascii="Times New Roman" w:hAnsi="Times New Roman" w:cs="Times New Roman"/>
          <w:b/>
          <w:bCs/>
          <w:i/>
          <w:iCs/>
        </w:rPr>
        <w:t>vs</w:t>
      </w:r>
      <w:r w:rsidR="009D0846" w:rsidRPr="009D0846">
        <w:rPr>
          <w:rFonts w:ascii="Times New Roman" w:hAnsi="Times New Roman" w:cs="Times New Roman"/>
          <w:b/>
          <w:bCs/>
        </w:rPr>
        <w:t xml:space="preserve"> WT </w:t>
      </w:r>
      <w:r w:rsidR="00F75470">
        <w:rPr>
          <w:rFonts w:ascii="Times New Roman" w:hAnsi="Times New Roman" w:cs="Times New Roman"/>
          <w:b/>
          <w:bCs/>
        </w:rPr>
        <w:t xml:space="preserve">according to </w:t>
      </w:r>
      <w:r w:rsidR="009D0846" w:rsidRPr="009D0846">
        <w:rPr>
          <w:rFonts w:ascii="Times New Roman" w:hAnsi="Times New Roman" w:cs="Times New Roman"/>
          <w:b/>
          <w:bCs/>
        </w:rPr>
        <w:t>RNA</w:t>
      </w:r>
      <w:r w:rsidR="00F75470">
        <w:rPr>
          <w:rFonts w:ascii="Times New Roman" w:hAnsi="Times New Roman" w:cs="Times New Roman"/>
          <w:b/>
          <w:bCs/>
        </w:rPr>
        <w:t>-sequencing</w:t>
      </w:r>
    </w:p>
    <w:p w14:paraId="4781EC8C" w14:textId="77777777" w:rsidR="009D0846" w:rsidRPr="00D57617" w:rsidRDefault="009D0846" w:rsidP="009D0846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1395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1756"/>
        <w:gridCol w:w="1085"/>
        <w:gridCol w:w="10029"/>
      </w:tblGrid>
      <w:tr w:rsidR="00F43BC4" w:rsidRPr="002C33E9" w14:paraId="0A96BC46" w14:textId="77777777" w:rsidTr="00F43BC4">
        <w:trPr>
          <w:trHeight w:val="34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1637F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ID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2F8E5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Description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69074" w14:textId="0543579F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 xml:space="preserve">P </w:t>
            </w:r>
            <w:proofErr w:type="spellStart"/>
            <w:r w:rsidRPr="002C33E9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adjust</w:t>
            </w:r>
            <w:proofErr w:type="spellEnd"/>
          </w:p>
        </w:tc>
        <w:tc>
          <w:tcPr>
            <w:tcW w:w="10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0A8C0" w14:textId="11AFD22C" w:rsidR="00F43BC4" w:rsidRPr="002C33E9" w:rsidRDefault="00F43BC4" w:rsidP="00726783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fr-CA" w:eastAsia="fr-CA"/>
              </w:rPr>
              <w:t>Gene ID</w:t>
            </w:r>
          </w:p>
        </w:tc>
      </w:tr>
      <w:tr w:rsidR="00F43BC4" w:rsidRPr="00F75470" w14:paraId="348657B3" w14:textId="77777777" w:rsidTr="00F43BC4">
        <w:trPr>
          <w:trHeight w:val="34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179D5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15014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BC741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ell</w:t>
            </w:r>
            <w:proofErr w:type="spellEnd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junction</w:t>
            </w:r>
            <w:proofErr w:type="spellEnd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isassembly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913D1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01275977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A21FB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1qa/Tgfb3/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Ngef</w:t>
            </w:r>
            <w:proofErr w:type="spellEnd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/Dusp3/Iqsec1/Abcc8</w:t>
            </w:r>
          </w:p>
        </w:tc>
      </w:tr>
      <w:tr w:rsidR="00F43BC4" w:rsidRPr="00F75470" w14:paraId="5DB66251" w14:textId="77777777" w:rsidTr="00F43BC4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F4CBD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00991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FB8EA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ormone transpor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9701D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04476534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EFC00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6pc2/Slc16a10/Ttr/Gal/Hnf1b/Rfx6/Scg5/Snap25/Ptprn/Baiap3/Cltrn/Ucn3/Nr1d1/Selenom/Chga/Gipr/Neurod1/Anxa5/Abcc8/Ica1</w:t>
            </w:r>
          </w:p>
        </w:tc>
      </w:tr>
      <w:tr w:rsidR="00F43BC4" w:rsidRPr="00F75470" w14:paraId="2CB7DB48" w14:textId="77777777" w:rsidTr="00F43BC4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6A0DB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04687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5CCD3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hormone 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ecretion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F69E3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08077706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DEF73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6pc2/Slc16a10/Gal/Hnf1b/Rfx6/Scg5/Snap25/Ptprn/Baiap3/Cltrn/Ucn3/Nr1d1/Selenom/Chga/Gipr/Neurod1/Anxa5/Abcc8/Ica1</w:t>
            </w:r>
          </w:p>
        </w:tc>
      </w:tr>
      <w:tr w:rsidR="00F43BC4" w:rsidRPr="00F75470" w14:paraId="2471842F" w14:textId="77777777" w:rsidTr="00F43BC4">
        <w:trPr>
          <w:trHeight w:val="102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41E18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03559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33664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establishment of protein localization to extracellular regio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B0A02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15677302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BD1EF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6pc2/Afm/Hnf1b/Rfx6/Ins2/Tgfb3/Ptprn/Baiap3/Cltrn/Ucn3/Nr1d1/Cd34/Ankrd1/Chga/Gipr/Rhbdf1/Neurod1/Anxa5/Ang/Abcc8/Ica1</w:t>
            </w:r>
          </w:p>
        </w:tc>
      </w:tr>
      <w:tr w:rsidR="00F43BC4" w:rsidRPr="00F75470" w14:paraId="4863CFB0" w14:textId="77777777" w:rsidTr="00F43BC4">
        <w:trPr>
          <w:trHeight w:val="102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8C80E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07169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F97C7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protein localization to extracellular regio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BCA8D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15738106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641B7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6pc2/Afm/Hnf1b/Rfx6/Ins2/Tgfb3/Ptprn/Baiap3/Cltrn/Ucn3/Nr1d1/Cd34/Ankrd1/Chga/Gipr/Rhbdf1/Neurod1/Anxa5/Ang/Abcc8/Ica1</w:t>
            </w:r>
          </w:p>
        </w:tc>
      </w:tr>
      <w:tr w:rsidR="00F43BC4" w:rsidRPr="00F75470" w14:paraId="60A432C9" w14:textId="77777777" w:rsidTr="00F43BC4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37458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03476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332E7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positive regulation of transmembrane transpor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A77F7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17498712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9266E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lc1a2/Gal/Ins2/Dpp6/Iapp/Wnk4/Cltrn/Lrrc55/Rapgef3/F2/Gstm7/Rhoq/Hap1/Abcc8</w:t>
            </w:r>
          </w:p>
        </w:tc>
      </w:tr>
      <w:tr w:rsidR="00F43BC4" w:rsidRPr="00F75470" w14:paraId="5F0E7910" w14:textId="77777777" w:rsidTr="00F43BC4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D275B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01072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B9BD6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negative regulation of cell developmen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19610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17498712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6C272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pock1/Bmp7/Nexmif/Sema4g/Tnr/Ngef/Dynlt1b/Ccl11/Kremen1/F2/Fuom/Nr1d1/Inpp5j/Hes1/B2m/Trak2/Sema3d/Abcc8</w:t>
            </w:r>
          </w:p>
        </w:tc>
      </w:tr>
      <w:tr w:rsidR="00F43BC4" w:rsidRPr="002C33E9" w14:paraId="16A53FEE" w14:textId="77777777" w:rsidTr="00F43BC4">
        <w:trPr>
          <w:trHeight w:val="34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738FF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03101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274D7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endocrine 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ancreas</w:t>
            </w:r>
            <w:proofErr w:type="spellEnd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development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2E69F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17498712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64797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Hnf1b/Rfx6/Ins1/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app</w:t>
            </w:r>
            <w:proofErr w:type="spellEnd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/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ipr</w:t>
            </w:r>
            <w:proofErr w:type="spellEnd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/Hes1/Neurod1</w:t>
            </w:r>
          </w:p>
        </w:tc>
      </w:tr>
      <w:tr w:rsidR="00F43BC4" w:rsidRPr="002C33E9" w14:paraId="211A14A1" w14:textId="77777777" w:rsidTr="00F43BC4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2394B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190138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CD60C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positive regulation of potassium ion transmembrane transpor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C0BAE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17498712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8F2DD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Gal/Dpp6/Wnk4/Lrrc55/Rapgef3/Abcc8</w:t>
            </w:r>
          </w:p>
        </w:tc>
      </w:tr>
      <w:tr w:rsidR="00F43BC4" w:rsidRPr="00F75470" w14:paraId="5DF4C6A2" w14:textId="77777777" w:rsidTr="00F43BC4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62036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03007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E622E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peptide hormone 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ecretion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42D3B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17498712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80716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6pc2/Slc16a10/Hnf1b/Rfx6/Ptprn/Baiap3/Cltrn/Ucn3/Nr1d1/Chga/Gipr/Neurod1/Anxa5/Abcc8/Ica1</w:t>
            </w:r>
          </w:p>
        </w:tc>
      </w:tr>
      <w:tr w:rsidR="00F43BC4" w:rsidRPr="00F75470" w14:paraId="3C714FCF" w14:textId="77777777" w:rsidTr="00F43BC4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52792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01095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BC30A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regulation of metal ion transpor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BD060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17498712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5D2B6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ntn1/Fxyd3/Gal/Dpp6/Vdr/Plcb4/Iapp/Atp2c2/Wnk4/Lrrc55/Adcyap1r1/Rapgef3/F2/Atp2b2/Gstm7/Hes1/B2m/Hap1/Abcc8</w:t>
            </w:r>
          </w:p>
        </w:tc>
      </w:tr>
      <w:tr w:rsidR="00F43BC4" w:rsidRPr="00F75470" w14:paraId="36023B02" w14:textId="77777777" w:rsidTr="00F43BC4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F7ACF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GO:000930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74366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otein</w:t>
            </w:r>
            <w:proofErr w:type="spellEnd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ecretion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7C6F0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17700567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7C2A0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6pc2/Hnf1b/Rfx6/Ins2/Tgfb3/Ptprn/Baiap3/Cltrn/Ucn3/Nr1d1/Cd34/Ankrd1/Chga/Gipr/Rhbdf1/Neurod1/Anxa5/Ang/Abcc8/Ica1</w:t>
            </w:r>
          </w:p>
        </w:tc>
      </w:tr>
      <w:tr w:rsidR="00F43BC4" w:rsidRPr="002C33E9" w14:paraId="717CD854" w14:textId="77777777" w:rsidTr="00F43BC4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E8F20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04244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57878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hormone 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metabolic</w:t>
            </w:r>
            <w:proofErr w:type="spellEnd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proces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F7E11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17700567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44737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Slc16a10/Ttr/Gal/Scg5/Pcsk6/Duox2/Dio1/Iyd/Pcsk1n/Selenom/Pcsk2/Egr1</w:t>
            </w:r>
          </w:p>
        </w:tc>
      </w:tr>
      <w:tr w:rsidR="00F43BC4" w:rsidRPr="00F75470" w14:paraId="265267DF" w14:textId="77777777" w:rsidTr="00F43BC4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3F611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03007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3C537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nsulin</w:t>
            </w:r>
            <w:proofErr w:type="spellEnd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ecretion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30644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18034921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432ED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6pc2/Hnf1b/Rfx6/Ptprn/Baiap3/Cltrn/Ucn3/Nr1d1/Chga/Gipr/Neurod1/Abcc8/Ica1</w:t>
            </w:r>
          </w:p>
        </w:tc>
      </w:tr>
      <w:tr w:rsidR="00F43BC4" w:rsidRPr="00F75470" w14:paraId="11540CBA" w14:textId="77777777" w:rsidTr="00F43BC4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78B36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05070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46F1C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gulation</w:t>
            </w:r>
            <w:proofErr w:type="spellEnd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of 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otein</w:t>
            </w:r>
            <w:proofErr w:type="spellEnd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ecretion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EC7B4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18034921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0323C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6pc2/Rfx6/Ins2/Tgfb3/Baiap3/Cltrn/Ucn3/Nr1d1/Cd34/Ankrd1/Chga/Gipr/Rhbdf1/Anxa5/Ang/Abcc8/Ica1</w:t>
            </w:r>
          </w:p>
        </w:tc>
      </w:tr>
      <w:tr w:rsidR="00F43BC4" w:rsidRPr="00F75470" w14:paraId="0409B807" w14:textId="77777777" w:rsidTr="00F43BC4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908BF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190406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164AD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positive regulation of cation transmembrane transpor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EBC62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18716907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DDB0F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al/Dpp6/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app</w:t>
            </w:r>
            <w:proofErr w:type="spellEnd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/Wnk4/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ltrn</w:t>
            </w:r>
            <w:proofErr w:type="spellEnd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/Lrrc55/Rapgef3/F2/Gstm7/Hap1/Abcc8</w:t>
            </w:r>
          </w:p>
        </w:tc>
      </w:tr>
      <w:tr w:rsidR="00F43BC4" w:rsidRPr="00F75470" w14:paraId="0F5E7AD1" w14:textId="77777777" w:rsidTr="00F43BC4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5957A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00279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40DE3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gulation</w:t>
            </w:r>
            <w:proofErr w:type="spellEnd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of peptide 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ecretion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974CD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18863686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2D33C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6pc2/Rfx6/Ins2/Tgfb3/Baiap3/Cltrn/Ucn3/Nr1d1/Cd34/Cd74/Ankrd1/Chga/Gipr/Rhbdf1/Anxa5/Ang/Abcc8/Ica1</w:t>
            </w:r>
          </w:p>
        </w:tc>
      </w:tr>
      <w:tr w:rsidR="00F43BC4" w:rsidRPr="002C33E9" w14:paraId="1C7E8E4A" w14:textId="77777777" w:rsidTr="00F43BC4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A6B7C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03210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A396E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negative regulation of response to external stimulu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25EF4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2651814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191AF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Mfhas1/Lgals9/Dusp1/Ins2/Sema4g/Tnr/Pyy/Kremen1/F2/Nr1d1/Cd34/Dusp3/Tspan6/Apod/Anxa5/Sema3d/Abcc8</w:t>
            </w:r>
          </w:p>
        </w:tc>
      </w:tr>
      <w:tr w:rsidR="00F43BC4" w:rsidRPr="002C33E9" w14:paraId="3A61CB44" w14:textId="77777777" w:rsidTr="00F43BC4">
        <w:trPr>
          <w:trHeight w:val="102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56AB3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04574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B293F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positive regulation of G protein-coupled receptor signaling pathwa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73961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2651814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116BA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Pde5a/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Acpp</w:t>
            </w:r>
            <w:proofErr w:type="spellEnd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/Slc39a14/F2/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Chga</w:t>
            </w:r>
            <w:proofErr w:type="spellEnd"/>
          </w:p>
        </w:tc>
      </w:tr>
      <w:tr w:rsidR="00F43BC4" w:rsidRPr="002C33E9" w14:paraId="226B2A82" w14:textId="77777777" w:rsidTr="00F43BC4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FC68B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04326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0B057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positive regulation of potassium ion transpor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53B34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26684306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D1F6A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Gal/Dpp6/Wnk4/Lrrc55/Rapgef3/Abcc8</w:t>
            </w:r>
          </w:p>
        </w:tc>
      </w:tr>
      <w:tr w:rsidR="00F43BC4" w:rsidRPr="002C33E9" w14:paraId="4411E3D0" w14:textId="77777777" w:rsidTr="00F43BC4">
        <w:trPr>
          <w:trHeight w:val="34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A8097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01648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3DFA5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peptide hormone 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processing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C7A1B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29284342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517E0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cg5/Pcsk6/Pcsk1n/Pcsk2</w:t>
            </w:r>
          </w:p>
        </w:tc>
      </w:tr>
      <w:tr w:rsidR="00F43BC4" w:rsidRPr="002C33E9" w14:paraId="7A3390A0" w14:textId="77777777" w:rsidTr="00F43BC4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D6A91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00827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E2BE0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regulation of G protein-coupled receptor signaling pathwa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3915B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29284342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C15F7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Ramp1/Pde5a/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Acpp</w:t>
            </w:r>
            <w:proofErr w:type="spellEnd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/Dynlt1b/Slc39a14/F2/Grk3/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Chga</w:t>
            </w:r>
            <w:proofErr w:type="spellEnd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/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Gipr</w:t>
            </w:r>
            <w:proofErr w:type="spellEnd"/>
          </w:p>
        </w:tc>
      </w:tr>
      <w:tr w:rsidR="00F43BC4" w:rsidRPr="00F75470" w14:paraId="70B4C118" w14:textId="77777777" w:rsidTr="00F43BC4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0398C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03476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C673B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positive regulation of ion transmembrane transpor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C8BB7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29984192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8A6D4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al/Dpp6/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Iapp</w:t>
            </w:r>
            <w:proofErr w:type="spellEnd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/Wnk4/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ltrn</w:t>
            </w:r>
            <w:proofErr w:type="spellEnd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/Lrrc55/Rapgef3/F2/Gstm7/Hap1/Abcc8</w:t>
            </w:r>
          </w:p>
        </w:tc>
      </w:tr>
      <w:tr w:rsidR="00F43BC4" w:rsidRPr="002C33E9" w14:paraId="05A26E2C" w14:textId="77777777" w:rsidTr="00F43BC4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0AAC1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14044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3A3D3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signaling receptor ligand precursor processing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74EC7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32894494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60ECC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cg5/Pcsk6/Pcsk1n/Pcsk2</w:t>
            </w:r>
          </w:p>
        </w:tc>
      </w:tr>
      <w:tr w:rsidR="00F43BC4" w:rsidRPr="002C33E9" w14:paraId="7C200BA9" w14:textId="77777777" w:rsidTr="00F43BC4">
        <w:trPr>
          <w:trHeight w:val="34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93B17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lastRenderedPageBreak/>
              <w:t>GO:000170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CC888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endoderm</w:t>
            </w:r>
            <w:proofErr w:type="spellEnd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formatio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B11AB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41272697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1B7AC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Dusp1/Hnf1b/Dusp5/Dusp4/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Vtn</w:t>
            </w:r>
            <w:proofErr w:type="spellEnd"/>
          </w:p>
        </w:tc>
      </w:tr>
      <w:tr w:rsidR="00F43BC4" w:rsidRPr="00F75470" w14:paraId="338AD488" w14:textId="77777777" w:rsidTr="00F43BC4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C4BDA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04327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6D4F7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eastAsia="fr-CA"/>
              </w:rPr>
              <w:t>positive regulation of ion transpor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2782D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41366008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92F5D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Cntn1/Gal/Dpp6/Iapp/Atp2c2/Wnk4/Cltrn/Lrrc55/Adcyap1r1/Rapgef3/F2/Atp2b2/Gstm7/Hap1/Abcc8</w:t>
            </w:r>
          </w:p>
        </w:tc>
      </w:tr>
      <w:tr w:rsidR="00F43BC4" w:rsidRPr="00F75470" w14:paraId="3D4FD364" w14:textId="77777777" w:rsidTr="00F43BC4">
        <w:trPr>
          <w:trHeight w:val="68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845C3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O:004688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93A50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regulation</w:t>
            </w:r>
            <w:proofErr w:type="spellEnd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 xml:space="preserve"> of hormone </w:t>
            </w:r>
            <w:proofErr w:type="spellStart"/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secretion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ED158" w14:textId="77777777" w:rsidR="00F43BC4" w:rsidRPr="002C33E9" w:rsidRDefault="00F43BC4" w:rsidP="009D0846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0.047170348</w:t>
            </w:r>
          </w:p>
        </w:tc>
        <w:tc>
          <w:tcPr>
            <w:tcW w:w="10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1E521" w14:textId="77777777" w:rsidR="00F43BC4" w:rsidRPr="002C33E9" w:rsidRDefault="00F43BC4" w:rsidP="00726783">
            <w:pP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</w:pPr>
            <w:r w:rsidRPr="002C33E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fr-CA" w:eastAsia="fr-CA"/>
              </w:rPr>
              <w:t>G6pc2/Gal/Rfx6/Scg5/Snap25/Baiap3/Cltrn/Ucn3/Nr1d1/Chga/Gipr/Anxa5/Abcc8/Ica1</w:t>
            </w:r>
          </w:p>
        </w:tc>
      </w:tr>
    </w:tbl>
    <w:p w14:paraId="1112A438" w14:textId="239C33BE" w:rsidR="00B407FF" w:rsidRPr="009D0846" w:rsidRDefault="00F75470" w:rsidP="00CD5C61">
      <w:pPr>
        <w:rPr>
          <w:rFonts w:ascii="Times New Roman" w:hAnsi="Times New Roman" w:cs="Times New Roman"/>
          <w:sz w:val="22"/>
          <w:szCs w:val="22"/>
          <w:lang w:val="fr-CA"/>
        </w:rPr>
      </w:pPr>
    </w:p>
    <w:p w14:paraId="3A79C808" w14:textId="22207B49" w:rsidR="00D57617" w:rsidRPr="009D0846" w:rsidRDefault="00D57617" w:rsidP="00D57617">
      <w:pPr>
        <w:jc w:val="center"/>
        <w:rPr>
          <w:rFonts w:ascii="Times New Roman" w:hAnsi="Times New Roman" w:cs="Times New Roman"/>
          <w:sz w:val="22"/>
          <w:szCs w:val="22"/>
          <w:lang w:val="fr-CA"/>
        </w:rPr>
      </w:pPr>
    </w:p>
    <w:p w14:paraId="6254B612" w14:textId="23CA0BEA" w:rsidR="00D57617" w:rsidRPr="009D0846" w:rsidRDefault="00D57617" w:rsidP="00D57617">
      <w:pPr>
        <w:pStyle w:val="xmsonormal"/>
        <w:spacing w:before="0" w:beforeAutospacing="0" w:after="0" w:afterAutospacing="0" w:line="360" w:lineRule="atLeast"/>
        <w:jc w:val="center"/>
        <w:rPr>
          <w:color w:val="000000"/>
          <w:sz w:val="22"/>
          <w:szCs w:val="22"/>
        </w:rPr>
      </w:pPr>
    </w:p>
    <w:p w14:paraId="7DE17402" w14:textId="1937D9F7" w:rsidR="00D57617" w:rsidRPr="009D0846" w:rsidRDefault="00D57617" w:rsidP="00D57617">
      <w:pPr>
        <w:pStyle w:val="xmsonormal"/>
        <w:spacing w:before="0" w:beforeAutospacing="0" w:after="0" w:afterAutospacing="0" w:line="360" w:lineRule="atLeast"/>
        <w:jc w:val="center"/>
        <w:rPr>
          <w:color w:val="000000"/>
          <w:sz w:val="22"/>
          <w:szCs w:val="22"/>
        </w:rPr>
      </w:pPr>
    </w:p>
    <w:p w14:paraId="53265F82" w14:textId="77777777" w:rsidR="00D57617" w:rsidRPr="009D0846" w:rsidRDefault="00D57617" w:rsidP="00D57617">
      <w:pPr>
        <w:jc w:val="center"/>
        <w:rPr>
          <w:rFonts w:ascii="Times New Roman" w:hAnsi="Times New Roman" w:cs="Times New Roman"/>
          <w:sz w:val="22"/>
          <w:szCs w:val="22"/>
          <w:lang w:val="fr-CA"/>
        </w:rPr>
      </w:pPr>
    </w:p>
    <w:sectPr w:rsidR="00D57617" w:rsidRPr="009D0846" w:rsidSect="009D084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992"/>
    <w:rsid w:val="00006558"/>
    <w:rsid w:val="0004036E"/>
    <w:rsid w:val="00046A12"/>
    <w:rsid w:val="001011A5"/>
    <w:rsid w:val="001073E0"/>
    <w:rsid w:val="00181C9F"/>
    <w:rsid w:val="001D2FAE"/>
    <w:rsid w:val="00240434"/>
    <w:rsid w:val="00281F4E"/>
    <w:rsid w:val="002B5D70"/>
    <w:rsid w:val="002C33E9"/>
    <w:rsid w:val="003D1460"/>
    <w:rsid w:val="00405513"/>
    <w:rsid w:val="00414EAB"/>
    <w:rsid w:val="004C0B55"/>
    <w:rsid w:val="004D1AA6"/>
    <w:rsid w:val="004F16C3"/>
    <w:rsid w:val="005003B0"/>
    <w:rsid w:val="00514634"/>
    <w:rsid w:val="00542D99"/>
    <w:rsid w:val="005C0C4F"/>
    <w:rsid w:val="005E5453"/>
    <w:rsid w:val="0061661C"/>
    <w:rsid w:val="006336A4"/>
    <w:rsid w:val="0066000B"/>
    <w:rsid w:val="00664414"/>
    <w:rsid w:val="00672198"/>
    <w:rsid w:val="00674D8A"/>
    <w:rsid w:val="006B7AAC"/>
    <w:rsid w:val="006E4FF9"/>
    <w:rsid w:val="00707AFE"/>
    <w:rsid w:val="00726783"/>
    <w:rsid w:val="0076101A"/>
    <w:rsid w:val="00793FB2"/>
    <w:rsid w:val="007B4E87"/>
    <w:rsid w:val="007C15A4"/>
    <w:rsid w:val="007E2D3D"/>
    <w:rsid w:val="008D1274"/>
    <w:rsid w:val="008F2224"/>
    <w:rsid w:val="008F41C2"/>
    <w:rsid w:val="009618B9"/>
    <w:rsid w:val="009779A4"/>
    <w:rsid w:val="009C5696"/>
    <w:rsid w:val="009D0846"/>
    <w:rsid w:val="009E718B"/>
    <w:rsid w:val="00A179B6"/>
    <w:rsid w:val="00A30885"/>
    <w:rsid w:val="00A4397D"/>
    <w:rsid w:val="00A53628"/>
    <w:rsid w:val="00A67DA2"/>
    <w:rsid w:val="00A816B3"/>
    <w:rsid w:val="00AE1D2D"/>
    <w:rsid w:val="00B06965"/>
    <w:rsid w:val="00B15992"/>
    <w:rsid w:val="00B3080B"/>
    <w:rsid w:val="00B854D1"/>
    <w:rsid w:val="00BF5874"/>
    <w:rsid w:val="00C160AB"/>
    <w:rsid w:val="00C52E07"/>
    <w:rsid w:val="00C81209"/>
    <w:rsid w:val="00C8489C"/>
    <w:rsid w:val="00CA322C"/>
    <w:rsid w:val="00CD5C61"/>
    <w:rsid w:val="00D57617"/>
    <w:rsid w:val="00D605E2"/>
    <w:rsid w:val="00D93B14"/>
    <w:rsid w:val="00DA2341"/>
    <w:rsid w:val="00DB518E"/>
    <w:rsid w:val="00DF1775"/>
    <w:rsid w:val="00E72852"/>
    <w:rsid w:val="00EC696F"/>
    <w:rsid w:val="00F371F3"/>
    <w:rsid w:val="00F43BC4"/>
    <w:rsid w:val="00F44164"/>
    <w:rsid w:val="00F75470"/>
    <w:rsid w:val="00F9614A"/>
    <w:rsid w:val="00FF6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E45BB"/>
  <w14:defaultImageDpi w14:val="32767"/>
  <w15:chartTrackingRefBased/>
  <w15:docId w15:val="{D7BC1B72-8720-3D42-BD0E-8E66D748C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159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D5761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character" w:customStyle="1" w:styleId="apple-converted-space">
    <w:name w:val="apple-converted-space"/>
    <w:basedOn w:val="Policepardfaut"/>
    <w:rsid w:val="00D576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6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590</Words>
  <Characters>3251</Characters>
  <Application>Microsoft Office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in</dc:creator>
  <cp:keywords/>
  <dc:description/>
  <cp:lastModifiedBy>Emilie Jaune-Pons</cp:lastModifiedBy>
  <cp:revision>10</cp:revision>
  <dcterms:created xsi:type="dcterms:W3CDTF">2022-12-19T19:49:00Z</dcterms:created>
  <dcterms:modified xsi:type="dcterms:W3CDTF">2023-07-03T15:27:00Z</dcterms:modified>
</cp:coreProperties>
</file>